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-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1C3E9DED" w:rsidR="00BB3F47" w:rsidRPr="00CE4C0D" w:rsidRDefault="00CE4C0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7E818B36" w:rsidR="00BB3F47" w:rsidRPr="00CE4C0D" w:rsidRDefault="00CE4C0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4AC6A13D" w:rsidR="00BB3F47" w:rsidRPr="00CE4C0D" w:rsidRDefault="00CE4C0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41246D10" w:rsidR="00BB3F47" w:rsidRPr="00CE4C0D" w:rsidRDefault="00CE4C0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2D78D8BA" w:rsidR="00BB3F47" w:rsidRPr="00CE4C0D" w:rsidRDefault="00CE4C0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2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3D4808E6" w:rsidR="00BB3F47" w:rsidRPr="00CE4C0D" w:rsidRDefault="00CE4C0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2</w:t>
            </w:r>
            <w:r>
              <w:rPr>
                <w:rFonts w:ascii="Arial" w:hAnsi="Arial" w:cs="Arial"/>
                <w:lang w:eastAsia="zh-CN"/>
              </w:rPr>
              <w:t>-3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a3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a3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33080E9D" w:rsidR="00BB3F47" w:rsidRPr="00CE4C0D" w:rsidRDefault="00CE4C0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3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57257440" w:rsidR="00BB3F47" w:rsidRPr="00CE4C0D" w:rsidRDefault="00CE4C0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3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a3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a3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published in a journal, cite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3A770696" w:rsidR="00BB3F47" w:rsidRPr="00CE4C0D" w:rsidRDefault="00CE4C0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a3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a3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03448A6D" w:rsidR="00BB3F47" w:rsidRPr="00CE4C0D" w:rsidRDefault="00CE4C0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a3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a3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01C3EC6C" w:rsidR="00BB3F47" w:rsidRPr="00CE4C0D" w:rsidRDefault="00CE4C0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3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45C307C3" w:rsidR="00BB3F47" w:rsidRPr="00CE4C0D" w:rsidRDefault="00CE4C0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660DA223" w:rsidR="00BB3F47" w:rsidRPr="00CE4C0D" w:rsidRDefault="00CE4C0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a3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a3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091BAFB6" w:rsidR="00BB3F47" w:rsidRPr="00CE4C0D" w:rsidRDefault="00CE4C0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5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2F210021" w:rsidR="00BB3F47" w:rsidRPr="00EE5DC2" w:rsidRDefault="00EE5DC2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3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57B447E2" w:rsidR="00BB3F47" w:rsidRPr="00892E17" w:rsidRDefault="00EE5DC2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Segoe UI" w:hAnsi="Segoe UI" w:cs="Segoe UI"/>
                <w:color w:val="101214"/>
                <w:sz w:val="21"/>
                <w:szCs w:val="21"/>
                <w:shd w:val="clear" w:color="auto" w:fill="FFFFFF"/>
              </w:rPr>
              <w:t>Not applicable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54E80461" w:rsidR="00BB3F47" w:rsidRPr="00892E17" w:rsidRDefault="00EE5DC2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Segoe UI" w:hAnsi="Segoe UI" w:cs="Segoe UI"/>
                <w:color w:val="101214"/>
                <w:sz w:val="21"/>
                <w:szCs w:val="21"/>
                <w:shd w:val="clear" w:color="auto" w:fill="FFFFFF"/>
              </w:rPr>
              <w:t>Not applicable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a3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a3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41EA4DA6" w:rsidR="00BB3F47" w:rsidRPr="00892E17" w:rsidRDefault="00A04C7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Segoe UI" w:hAnsi="Segoe UI" w:cs="Segoe UI"/>
                <w:color w:val="101214"/>
                <w:sz w:val="21"/>
                <w:szCs w:val="21"/>
                <w:shd w:val="clear" w:color="auto" w:fill="FFFFFF"/>
              </w:rPr>
              <w:t>Not applicable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1EE69A01" w:rsidR="00BB3F47" w:rsidRPr="00892E17" w:rsidRDefault="00A04C7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Segoe UI" w:hAnsi="Segoe UI" w:cs="Segoe UI"/>
                <w:color w:val="101214"/>
                <w:sz w:val="21"/>
                <w:szCs w:val="21"/>
                <w:shd w:val="clear" w:color="auto" w:fill="FFFFFF"/>
              </w:rPr>
              <w:t>Not applicable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4BE4B798" w:rsidR="00BB3F47" w:rsidRPr="00892E17" w:rsidRDefault="00A04C7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Segoe UI" w:hAnsi="Segoe UI" w:cs="Segoe UI"/>
                <w:color w:val="101214"/>
                <w:sz w:val="21"/>
                <w:szCs w:val="21"/>
                <w:shd w:val="clear" w:color="auto" w:fill="FFFFFF"/>
              </w:rPr>
              <w:t>Not applicable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20641099" w:rsidR="00BB3F47" w:rsidRPr="00892E17" w:rsidRDefault="00A04C7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Segoe UI" w:hAnsi="Segoe UI" w:cs="Segoe UI"/>
                <w:color w:val="101214"/>
                <w:sz w:val="21"/>
                <w:szCs w:val="21"/>
                <w:shd w:val="clear" w:color="auto" w:fill="FFFFFF"/>
              </w:rPr>
              <w:t>Not applicable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39DD70E9" w:rsidR="00BB3F47" w:rsidRPr="00892E17" w:rsidRDefault="00A04C7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Segoe UI" w:hAnsi="Segoe UI" w:cs="Segoe UI"/>
                <w:color w:val="101214"/>
                <w:sz w:val="21"/>
                <w:szCs w:val="21"/>
                <w:shd w:val="clear" w:color="auto" w:fill="FFFFFF"/>
              </w:rPr>
              <w:t>Not applicable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7F415E60" w:rsidR="00BB3F47" w:rsidRPr="00892E17" w:rsidRDefault="00A04C7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Segoe UI" w:hAnsi="Segoe UI" w:cs="Segoe UI"/>
                <w:color w:val="101214"/>
                <w:sz w:val="21"/>
                <w:szCs w:val="21"/>
                <w:shd w:val="clear" w:color="auto" w:fill="FFFFFF"/>
              </w:rPr>
              <w:t>Not applicable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09CE90E0" w:rsidR="00BB3F47" w:rsidRPr="00A04C7A" w:rsidRDefault="00A04C7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27F9B945" w:rsidR="00BB3F47" w:rsidRPr="00A04C7A" w:rsidRDefault="00A04C7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5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744826F8" w:rsidR="00BB3F47" w:rsidRPr="00A04C7A" w:rsidRDefault="00A04C7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6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239B0113" w:rsidR="00BB3F47" w:rsidRPr="00A04C7A" w:rsidRDefault="00A04C7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6</w:t>
            </w:r>
            <w:r>
              <w:rPr>
                <w:rFonts w:ascii="Arial" w:hAnsi="Arial" w:cs="Arial"/>
                <w:lang w:eastAsia="zh-CN"/>
              </w:rPr>
              <w:t>-7</w:t>
            </w:r>
          </w:p>
        </w:tc>
      </w:tr>
      <w:tr w:rsidR="00A04C7A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A04C7A" w:rsidRPr="00892E17" w:rsidRDefault="00A04C7A" w:rsidP="00A04C7A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A04C7A" w:rsidRPr="00892E17" w:rsidRDefault="00A04C7A" w:rsidP="00A04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A04C7A" w:rsidRPr="00892E17" w:rsidRDefault="00A04C7A" w:rsidP="00A04C7A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gree of novelty of intervention</w:t>
            </w:r>
          </w:p>
          <w:p w14:paraId="594BE6AA" w14:textId="77777777" w:rsidR="00A04C7A" w:rsidRPr="00892E17" w:rsidRDefault="00A04C7A" w:rsidP="00A04C7A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A04C7A" w:rsidRPr="00892E17" w:rsidRDefault="00A04C7A" w:rsidP="00A04C7A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07A6A9DE" w:rsidR="00A04C7A" w:rsidRPr="00892E17" w:rsidRDefault="00A04C7A" w:rsidP="00A04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Segoe UI" w:hAnsi="Segoe UI" w:cs="Segoe UI"/>
                <w:color w:val="101214"/>
                <w:sz w:val="21"/>
                <w:szCs w:val="21"/>
                <w:shd w:val="clear" w:color="auto" w:fill="FFFFFF"/>
              </w:rPr>
              <w:t>Not applicable</w:t>
            </w:r>
          </w:p>
        </w:tc>
      </w:tr>
      <w:tr w:rsidR="00A04C7A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A04C7A" w:rsidRPr="00892E17" w:rsidRDefault="00A04C7A" w:rsidP="00A04C7A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A04C7A" w:rsidRPr="00892E17" w:rsidRDefault="00A04C7A" w:rsidP="00A04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A04C7A" w:rsidRPr="00892E17" w:rsidRDefault="00A04C7A" w:rsidP="00A04C7A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A04C7A" w:rsidRPr="00892E17" w:rsidRDefault="00A04C7A" w:rsidP="00A04C7A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A04C7A" w:rsidRPr="00892E17" w:rsidRDefault="00A04C7A" w:rsidP="00A04C7A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2F04C76E" w:rsidR="00A04C7A" w:rsidRPr="00A04C7A" w:rsidRDefault="00A04C7A" w:rsidP="00A04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7</w:t>
            </w:r>
            <w:r>
              <w:rPr>
                <w:rFonts w:ascii="Arial" w:hAnsi="Arial" w:cs="Arial"/>
                <w:lang w:eastAsia="zh-CN"/>
              </w:rPr>
              <w:t>-8</w:t>
            </w:r>
          </w:p>
        </w:tc>
      </w:tr>
      <w:tr w:rsidR="00A04C7A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A04C7A" w:rsidRPr="00892E17" w:rsidRDefault="00A04C7A" w:rsidP="00A04C7A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A04C7A" w:rsidRPr="00892E17" w:rsidRDefault="00A04C7A" w:rsidP="00A04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A04C7A" w:rsidRPr="00892E17" w:rsidRDefault="00A04C7A" w:rsidP="00A04C7A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A04C7A" w:rsidRPr="00892E17" w:rsidRDefault="00A04C7A" w:rsidP="00A04C7A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A04C7A" w:rsidRPr="00892E17" w:rsidRDefault="00A04C7A" w:rsidP="00A04C7A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6E90E012" w:rsidR="00A04C7A" w:rsidRPr="00892E17" w:rsidRDefault="00A04C7A" w:rsidP="00A04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Segoe UI" w:hAnsi="Segoe UI" w:cs="Segoe UI"/>
                <w:color w:val="101214"/>
                <w:sz w:val="21"/>
                <w:szCs w:val="21"/>
                <w:shd w:val="clear" w:color="auto" w:fill="FFFFFF"/>
              </w:rPr>
              <w:t>Not applicable</w:t>
            </w:r>
          </w:p>
        </w:tc>
      </w:tr>
      <w:tr w:rsidR="00A04C7A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A04C7A" w:rsidRPr="00892E17" w:rsidRDefault="00A04C7A" w:rsidP="00A04C7A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A04C7A" w:rsidRPr="00892E17" w:rsidRDefault="00A04C7A" w:rsidP="00A04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A04C7A" w:rsidRPr="00892E17" w:rsidRDefault="00A04C7A" w:rsidP="00A04C7A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</w:t>
            </w:r>
            <w:proofErr w:type="spellEnd"/>
            <w:r w:rsidRPr="00892E17">
              <w:rPr>
                <w:rFonts w:ascii="Arial" w:eastAsia="Calibri" w:hAnsi="Arial" w:cs="Arial"/>
              </w:rPr>
              <w:t>-Dindo classification*</w:t>
            </w:r>
          </w:p>
          <w:p w14:paraId="0EE6FF1C" w14:textId="77777777" w:rsidR="00A04C7A" w:rsidRPr="00892E17" w:rsidRDefault="00A04C7A" w:rsidP="00A04C7A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A04C7A" w:rsidRPr="00892E17" w:rsidRDefault="00A04C7A" w:rsidP="00A04C7A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A04C7A" w:rsidRPr="00892E17" w:rsidRDefault="00A04C7A" w:rsidP="00A04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A04C7A" w:rsidRPr="00892E17" w:rsidRDefault="00A04C7A" w:rsidP="00A04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 xml:space="preserve">*Dindo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638B1E6B" w:rsidR="00A04C7A" w:rsidRPr="00892E17" w:rsidRDefault="00A04C7A" w:rsidP="00A04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Segoe UI" w:hAnsi="Segoe UI" w:cs="Segoe UI"/>
                <w:color w:val="101214"/>
                <w:sz w:val="21"/>
                <w:szCs w:val="21"/>
                <w:shd w:val="clear" w:color="auto" w:fill="FFFFFF"/>
              </w:rPr>
              <w:t>Not applicable</w:t>
            </w:r>
          </w:p>
        </w:tc>
      </w:tr>
      <w:tr w:rsidR="00A04C7A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A04C7A" w:rsidRPr="00892E17" w:rsidRDefault="00A04C7A" w:rsidP="00A04C7A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A04C7A" w:rsidRPr="00892E17" w:rsidRDefault="00A04C7A" w:rsidP="00A04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A04C7A" w:rsidRPr="00892E17" w:rsidRDefault="00A04C7A" w:rsidP="00A04C7A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A04C7A" w:rsidRPr="00892E17" w:rsidRDefault="00A04C7A" w:rsidP="00A04C7A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A04C7A" w:rsidRPr="00892E17" w:rsidRDefault="00A04C7A" w:rsidP="00A04C7A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6BB85821" w:rsidR="00A04C7A" w:rsidRPr="00A04C7A" w:rsidRDefault="00A04C7A" w:rsidP="00A04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7</w:t>
            </w:r>
            <w:r>
              <w:rPr>
                <w:rFonts w:ascii="Arial" w:hAnsi="Arial" w:cs="Arial"/>
                <w:lang w:eastAsia="zh-CN"/>
              </w:rPr>
              <w:t>-8</w:t>
            </w:r>
          </w:p>
        </w:tc>
      </w:tr>
      <w:tr w:rsidR="00A04C7A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A04C7A" w:rsidRPr="00892E17" w:rsidRDefault="00A04C7A" w:rsidP="00A04C7A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A04C7A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A04C7A" w:rsidRPr="00892E17" w:rsidRDefault="00A04C7A" w:rsidP="00A04C7A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A04C7A" w:rsidRPr="00892E17" w:rsidRDefault="00A04C7A" w:rsidP="00A04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A04C7A" w:rsidRPr="00892E17" w:rsidRDefault="00A04C7A" w:rsidP="00A04C7A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A04C7A" w:rsidRPr="00892E17" w:rsidRDefault="00A04C7A" w:rsidP="00A04C7A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A04C7A" w:rsidRPr="00892E17" w:rsidRDefault="00A04C7A" w:rsidP="00A04C7A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A04C7A" w:rsidRPr="00892E17" w:rsidRDefault="00A04C7A" w:rsidP="00A04C7A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A04C7A" w:rsidRPr="00892E17" w:rsidRDefault="00A04C7A" w:rsidP="00A04C7A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079C2E46" w:rsidR="00A04C7A" w:rsidRPr="00A04C7A" w:rsidRDefault="00A04C7A" w:rsidP="00A04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9</w:t>
            </w:r>
            <w:r>
              <w:rPr>
                <w:rFonts w:ascii="Arial" w:hAnsi="Arial" w:cs="Arial"/>
                <w:lang w:eastAsia="zh-CN"/>
              </w:rPr>
              <w:t>-10</w:t>
            </w:r>
          </w:p>
        </w:tc>
      </w:tr>
      <w:tr w:rsidR="00A04C7A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A04C7A" w:rsidRPr="00892E17" w:rsidRDefault="00A04C7A" w:rsidP="00A04C7A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A04C7A" w:rsidRPr="00892E17" w:rsidRDefault="00A04C7A" w:rsidP="00A04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A04C7A" w:rsidRPr="00892E17" w:rsidRDefault="00A04C7A" w:rsidP="00A04C7A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A04C7A" w:rsidRPr="00892E17" w:rsidRDefault="00A04C7A" w:rsidP="00A04C7A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A04C7A" w:rsidRPr="00892E17" w:rsidRDefault="00A04C7A" w:rsidP="00A04C7A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A04C7A" w:rsidRPr="00892E17" w:rsidRDefault="00A04C7A" w:rsidP="00A04C7A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7A4E7456" w:rsidR="00A04C7A" w:rsidRPr="00A04C7A" w:rsidRDefault="00A04C7A" w:rsidP="00A04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  <w:r>
              <w:rPr>
                <w:rFonts w:ascii="Arial" w:hAnsi="Arial" w:cs="Arial"/>
                <w:lang w:eastAsia="zh-CN"/>
              </w:rPr>
              <w:t>0-11</w:t>
            </w:r>
          </w:p>
        </w:tc>
      </w:tr>
      <w:tr w:rsidR="00A04C7A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A04C7A" w:rsidRPr="00892E17" w:rsidRDefault="00A04C7A" w:rsidP="00A04C7A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A04C7A" w:rsidRPr="00892E17" w:rsidRDefault="00A04C7A" w:rsidP="00A04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A04C7A" w:rsidRPr="00892E17" w:rsidRDefault="00A04C7A" w:rsidP="00A04C7A">
            <w:pPr>
              <w:pStyle w:val="a3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A04C7A" w:rsidRPr="00892E17" w:rsidRDefault="00A04C7A" w:rsidP="00A04C7A">
            <w:pPr>
              <w:pStyle w:val="a3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3C323A9A" w:rsidR="00A04C7A" w:rsidRPr="00A04C7A" w:rsidRDefault="00A04C7A" w:rsidP="00A04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  <w:r>
              <w:rPr>
                <w:rFonts w:ascii="Arial" w:hAnsi="Arial" w:cs="Arial"/>
                <w:lang w:eastAsia="zh-CN"/>
              </w:rPr>
              <w:t>1</w:t>
            </w:r>
          </w:p>
        </w:tc>
      </w:tr>
      <w:tr w:rsidR="00A04C7A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A04C7A" w:rsidRPr="00892E17" w:rsidRDefault="00A04C7A" w:rsidP="00A04C7A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A04C7A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A04C7A" w:rsidRPr="00892E17" w:rsidRDefault="00A04C7A" w:rsidP="00A04C7A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A04C7A" w:rsidRPr="00892E17" w:rsidRDefault="00A04C7A" w:rsidP="00A04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A04C7A" w:rsidRPr="00892E17" w:rsidRDefault="00A04C7A" w:rsidP="00A04C7A">
            <w:pPr>
              <w:pStyle w:val="a3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A04C7A" w:rsidRPr="00892E17" w:rsidRDefault="00A04C7A" w:rsidP="00A04C7A">
            <w:pPr>
              <w:pStyle w:val="a3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682F4725" w:rsidR="00A04C7A" w:rsidRPr="00A04C7A" w:rsidRDefault="00A04C7A" w:rsidP="00A04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  <w:r>
              <w:rPr>
                <w:rFonts w:ascii="Arial" w:hAnsi="Arial" w:cs="Arial"/>
                <w:lang w:eastAsia="zh-CN"/>
              </w:rPr>
              <w:t>1</w:t>
            </w:r>
          </w:p>
        </w:tc>
      </w:tr>
      <w:tr w:rsidR="00A04C7A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A04C7A" w:rsidRPr="00892E17" w:rsidRDefault="00A04C7A" w:rsidP="00A04C7A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A04C7A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A04C7A" w:rsidRPr="00892E17" w:rsidRDefault="00A04C7A" w:rsidP="00A04C7A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A04C7A" w:rsidRPr="00892E17" w:rsidRDefault="00A04C7A" w:rsidP="00A04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A04C7A" w:rsidRPr="00892E17" w:rsidRDefault="00A04C7A" w:rsidP="00A04C7A">
            <w:pPr>
              <w:pStyle w:val="a3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18317528" w:rsidR="00A04C7A" w:rsidRPr="00A04C7A" w:rsidRDefault="00A04C7A" w:rsidP="00A04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  <w:r>
              <w:rPr>
                <w:rFonts w:ascii="Arial" w:hAnsi="Arial" w:cs="Arial"/>
                <w:lang w:eastAsia="zh-CN"/>
              </w:rPr>
              <w:t>3</w:t>
            </w:r>
          </w:p>
        </w:tc>
      </w:tr>
      <w:tr w:rsidR="00A04C7A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A04C7A" w:rsidRPr="00892E17" w:rsidRDefault="00A04C7A" w:rsidP="00A04C7A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A04C7A" w:rsidRPr="00892E17" w:rsidRDefault="00A04C7A" w:rsidP="00A04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A04C7A" w:rsidRPr="00892E17" w:rsidRDefault="00A04C7A" w:rsidP="00A04C7A">
            <w:pPr>
              <w:pStyle w:val="a3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A04C7A" w:rsidRPr="00892E17" w:rsidRDefault="00A04C7A" w:rsidP="00A04C7A">
            <w:pPr>
              <w:pStyle w:val="a3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lastRenderedPageBreak/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072006E2" w:rsidR="00A04C7A" w:rsidRPr="00A04C7A" w:rsidRDefault="00A04C7A" w:rsidP="00A04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lastRenderedPageBreak/>
              <w:t>1</w:t>
            </w:r>
            <w:r>
              <w:rPr>
                <w:rFonts w:ascii="Arial" w:hAnsi="Arial" w:cs="Arial"/>
                <w:lang w:eastAsia="zh-CN"/>
              </w:rPr>
              <w:t>3</w:t>
            </w:r>
          </w:p>
        </w:tc>
      </w:tr>
      <w:tr w:rsidR="00A04C7A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A04C7A" w:rsidRPr="00892E17" w:rsidRDefault="00A04C7A" w:rsidP="00A04C7A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A04C7A" w:rsidRPr="00892E17" w:rsidRDefault="00A04C7A" w:rsidP="00A04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A04C7A" w:rsidRPr="00892E17" w:rsidRDefault="00A04C7A" w:rsidP="00A04C7A">
            <w:pPr>
              <w:pStyle w:val="a3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190FBA7F" w:rsidR="00A04C7A" w:rsidRPr="00A04C7A" w:rsidRDefault="00A04C7A" w:rsidP="00A04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  <w:r>
              <w:rPr>
                <w:rFonts w:ascii="Arial" w:hAnsi="Arial" w:cs="Arial"/>
                <w:lang w:eastAsia="zh-CN"/>
              </w:rPr>
              <w:t>4</w:t>
            </w:r>
          </w:p>
        </w:tc>
      </w:tr>
    </w:tbl>
    <w:p w14:paraId="52E7E02C" w14:textId="3AEA53C7" w:rsidR="007402F5" w:rsidRDefault="007402F5"/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694116197">
    <w:abstractNumId w:val="3"/>
  </w:num>
  <w:num w:numId="2" w16cid:durableId="646977431">
    <w:abstractNumId w:val="32"/>
  </w:num>
  <w:num w:numId="3" w16cid:durableId="1724715925">
    <w:abstractNumId w:val="25"/>
  </w:num>
  <w:num w:numId="4" w16cid:durableId="920993360">
    <w:abstractNumId w:val="10"/>
  </w:num>
  <w:num w:numId="5" w16cid:durableId="910427009">
    <w:abstractNumId w:val="6"/>
  </w:num>
  <w:num w:numId="6" w16cid:durableId="1705640311">
    <w:abstractNumId w:val="29"/>
  </w:num>
  <w:num w:numId="7" w16cid:durableId="350382267">
    <w:abstractNumId w:val="28"/>
  </w:num>
  <w:num w:numId="8" w16cid:durableId="860630503">
    <w:abstractNumId w:val="5"/>
  </w:num>
  <w:num w:numId="9" w16cid:durableId="496962778">
    <w:abstractNumId w:val="9"/>
  </w:num>
  <w:num w:numId="10" w16cid:durableId="1878929789">
    <w:abstractNumId w:val="22"/>
  </w:num>
  <w:num w:numId="11" w16cid:durableId="1911843028">
    <w:abstractNumId w:val="23"/>
  </w:num>
  <w:num w:numId="12" w16cid:durableId="1831828879">
    <w:abstractNumId w:val="20"/>
  </w:num>
  <w:num w:numId="13" w16cid:durableId="1986273136">
    <w:abstractNumId w:val="34"/>
  </w:num>
  <w:num w:numId="14" w16cid:durableId="1189878045">
    <w:abstractNumId w:val="13"/>
  </w:num>
  <w:num w:numId="15" w16cid:durableId="1354915166">
    <w:abstractNumId w:val="14"/>
  </w:num>
  <w:num w:numId="16" w16cid:durableId="2126580334">
    <w:abstractNumId w:val="15"/>
  </w:num>
  <w:num w:numId="17" w16cid:durableId="2053187290">
    <w:abstractNumId w:val="18"/>
  </w:num>
  <w:num w:numId="18" w16cid:durableId="763920337">
    <w:abstractNumId w:val="17"/>
  </w:num>
  <w:num w:numId="19" w16cid:durableId="1081219336">
    <w:abstractNumId w:val="27"/>
  </w:num>
  <w:num w:numId="20" w16cid:durableId="843125955">
    <w:abstractNumId w:val="1"/>
  </w:num>
  <w:num w:numId="21" w16cid:durableId="272909748">
    <w:abstractNumId w:val="12"/>
  </w:num>
  <w:num w:numId="22" w16cid:durableId="1357542967">
    <w:abstractNumId w:val="7"/>
  </w:num>
  <w:num w:numId="23" w16cid:durableId="1936404684">
    <w:abstractNumId w:val="19"/>
  </w:num>
  <w:num w:numId="24" w16cid:durableId="461458648">
    <w:abstractNumId w:val="26"/>
  </w:num>
  <w:num w:numId="25" w16cid:durableId="990331690">
    <w:abstractNumId w:val="8"/>
  </w:num>
  <w:num w:numId="26" w16cid:durableId="1343120352">
    <w:abstractNumId w:val="33"/>
  </w:num>
  <w:num w:numId="27" w16cid:durableId="479731949">
    <w:abstractNumId w:val="24"/>
  </w:num>
  <w:num w:numId="28" w16cid:durableId="1869953569">
    <w:abstractNumId w:val="2"/>
  </w:num>
  <w:num w:numId="29" w16cid:durableId="113836420">
    <w:abstractNumId w:val="4"/>
  </w:num>
  <w:num w:numId="30" w16cid:durableId="2076856637">
    <w:abstractNumId w:val="31"/>
  </w:num>
  <w:num w:numId="31" w16cid:durableId="1994751284">
    <w:abstractNumId w:val="11"/>
  </w:num>
  <w:num w:numId="32" w16cid:durableId="1859813051">
    <w:abstractNumId w:val="36"/>
  </w:num>
  <w:num w:numId="33" w16cid:durableId="1902132361">
    <w:abstractNumId w:val="16"/>
  </w:num>
  <w:num w:numId="34" w16cid:durableId="1405300133">
    <w:abstractNumId w:val="30"/>
  </w:num>
  <w:num w:numId="35" w16cid:durableId="1680505419">
    <w:abstractNumId w:val="0"/>
  </w:num>
  <w:num w:numId="36" w16cid:durableId="718628991">
    <w:abstractNumId w:val="21"/>
  </w:num>
  <w:num w:numId="37" w16cid:durableId="557285195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531DC8"/>
    <w:rsid w:val="007402F5"/>
    <w:rsid w:val="00A04C7A"/>
    <w:rsid w:val="00BB3F47"/>
    <w:rsid w:val="00CE4C0D"/>
    <w:rsid w:val="00EE5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3F4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B3F47"/>
    <w:pPr>
      <w:ind w:left="720"/>
      <w:contextualSpacing/>
    </w:pPr>
  </w:style>
  <w:style w:type="table" w:styleId="4-2">
    <w:name w:val="Grid Table 4 Accent 2"/>
    <w:basedOn w:val="a1"/>
    <w:uiPriority w:val="49"/>
    <w:rsid w:val="00BB3F47"/>
    <w:pPr>
      <w:spacing w:after="0" w:line="240" w:lineRule="auto"/>
    </w:pPr>
    <w:rPr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5</Pages>
  <Words>1218</Words>
  <Characters>8532</Characters>
  <Application>Microsoft Office Word</Application>
  <DocSecurity>0</DocSecurity>
  <Lines>304</Lines>
  <Paragraphs>237</Paragraphs>
  <ScaleCrop>false</ScaleCrop>
  <Company/>
  <LinksUpToDate>false</LinksUpToDate>
  <CharactersWithSpaces>9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庄 周</cp:lastModifiedBy>
  <cp:revision>3</cp:revision>
  <dcterms:created xsi:type="dcterms:W3CDTF">2021-12-13T18:15:00Z</dcterms:created>
  <dcterms:modified xsi:type="dcterms:W3CDTF">2023-06-16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9da3713e4aca63941a03dd4b12293cb5d14133ddab41601630d4850941efc1</vt:lpwstr>
  </property>
</Properties>
</file>